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Phenotypic results of RapID CB Plu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s for the different strains analysed.</w:t>
      </w:r>
    </w:p>
    <w:tbl>
      <w:tblPr>
        <w:tblW w:w="154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8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3137"/>
      </w:tblGrid>
      <w:tr>
        <w:trPr>
          <w:trHeight w:val="1134" w:hRule="atLeast"/>
          <w:cantSplit w:val="true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train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UC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RIB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MAL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α-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β-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NAG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GLY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ONPG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HS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ES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RO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TRY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YR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LGLY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LEU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URE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NI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CA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IG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Identification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62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62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pseudodiphtheritic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100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pseudodiphtheritic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100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1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62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2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3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3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3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36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Continued.</w:t>
      </w:r>
    </w:p>
    <w:tbl>
      <w:tblPr>
        <w:tblW w:w="153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8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2977"/>
      </w:tblGrid>
      <w:tr>
        <w:trPr>
          <w:trHeight w:val="1037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train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UC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RIB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MAL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α-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β-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NAG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GLY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ONPG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HS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ES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RO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TRY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YR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LGLY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LEU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URE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NI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CA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IG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Identificatio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41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4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4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4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4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4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4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85.54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6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5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2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7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80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5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6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3. Continued.</w:t>
      </w:r>
    </w:p>
    <w:tbl>
      <w:tblPr>
        <w:tblW w:w="155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6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543"/>
        <w:gridCol w:w="544"/>
        <w:gridCol w:w="544"/>
        <w:gridCol w:w="544"/>
        <w:gridCol w:w="2977"/>
      </w:tblGrid>
      <w:tr>
        <w:trPr>
          <w:trHeight w:val="1037" w:hRule="atLeast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train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SUC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RIB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MAL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α-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β-GLU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NAG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GLY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ONPG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HS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ES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RO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TRY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YR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LGLY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LEU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URE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NI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CAT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PIG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  <w:t>Identification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8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69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9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70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6.38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71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73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74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es-ES"/>
              </w:rPr>
              <w:t xml:space="preserve">C. striatum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0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ATCC 694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val="en-US" w:eastAsia="es-ES"/>
              </w:rPr>
              <w:t>T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95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CCUG 3568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val="en-US" w:eastAsia="es-ES"/>
              </w:rPr>
              <w:t>T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amycol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51.26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CCUG 39137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9.25 %)</w:t>
            </w:r>
          </w:p>
        </w:tc>
      </w:tr>
      <w:tr>
        <w:trPr>
          <w:trHeight w:val="300" w:hRule="atLeast"/>
        </w:trPr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CCUG 44705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es-ES"/>
              </w:rPr>
              <w:t>C. striatum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lang w:val="en-US" w:eastAsia="es-ES"/>
              </w:rPr>
              <w:t>(97.09 %)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¥ GLU, glucose; SUC, sucrose; RIB, ribose; MAL, maltose; </w:t>
      </w:r>
      <w:r>
        <w:rPr>
          <w:rFonts w:cs="Times New Roman" w:ascii="Times New Roman" w:hAnsi="Times New Roman"/>
          <w:sz w:val="20"/>
          <w:szCs w:val="20"/>
          <w:lang w:val="en-US"/>
        </w:rPr>
        <w:t>α</w:t>
      </w:r>
      <w:r>
        <w:rPr>
          <w:rFonts w:cs="Times New Roman" w:ascii="Times New Roman" w:hAnsi="Times New Roman"/>
          <w:sz w:val="20"/>
          <w:szCs w:val="20"/>
        </w:rPr>
        <w:t>-GLU, p-nitrophenyl-</w:t>
      </w:r>
      <w:r>
        <w:rPr>
          <w:rFonts w:cs="Times New Roman" w:ascii="Times New Roman" w:hAnsi="Times New Roman"/>
          <w:sz w:val="20"/>
          <w:szCs w:val="20"/>
          <w:lang w:val="en-US"/>
        </w:rPr>
        <w:t>α</w:t>
      </w:r>
      <w:r>
        <w:rPr>
          <w:rFonts w:cs="Times New Roman" w:ascii="Times New Roman" w:hAnsi="Times New Roman"/>
          <w:sz w:val="20"/>
          <w:szCs w:val="20"/>
        </w:rPr>
        <w:t xml:space="preserve">-D-glucoside; 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 xml:space="preserve">-GLU, p-nitrophenyl- 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>-D-glucoside; NAG, p-nitrophenyl-N-acetyl-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>-D-glucoside; GLY1, p-nitrophenyl glycoside; ONPG, o-nitrophenyl-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>-D-galactopyranoside; PHS, phosphatase; EST, esterase; PRO, proline-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>-naphthylamide; TRY, tryptophan-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>-naphthylamide; PYR, pyrrolidine-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>-naphthylamide; LGLY, leucyl-glycine-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 xml:space="preserve">-naphthylamide; LEU, leucine </w:t>
      </w:r>
      <w:r>
        <w:rPr>
          <w:rFonts w:cs="Times New Roman" w:ascii="Times New Roman" w:hAnsi="Times New Roman"/>
          <w:sz w:val="20"/>
          <w:szCs w:val="20"/>
          <w:lang w:val="en-US"/>
        </w:rPr>
        <w:t>β</w:t>
      </w:r>
      <w:r>
        <w:rPr>
          <w:rFonts w:cs="Times New Roman" w:ascii="Times New Roman" w:hAnsi="Times New Roman"/>
          <w:sz w:val="20"/>
          <w:szCs w:val="20"/>
        </w:rPr>
        <w:t xml:space="preserve">-naphthylamide; URE, urease; NIT, nitrate reductase; CAT, catalase; PIG, pigment. </w:t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8:27:00Z</dcterms:created>
  <dc:creator>Marga</dc:creator>
  <dc:description/>
  <dc:language>en-US</dc:language>
  <cp:lastModifiedBy>Marga</cp:lastModifiedBy>
  <dcterms:modified xsi:type="dcterms:W3CDTF">2012-01-11T08:27:00Z</dcterms:modified>
  <cp:revision>2</cp:revision>
  <dc:subject/>
  <dc:title/>
</cp:coreProperties>
</file>